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89F" w:rsidRDefault="008234FE" w:rsidP="00B7189F">
      <w:pPr>
        <w:rPr>
          <w:rFonts w:ascii="Times New Roman" w:hAnsi="Times New Roman" w:cs="Times New Roman"/>
          <w:sz w:val="24"/>
          <w:szCs w:val="24"/>
        </w:rPr>
      </w:pPr>
      <w:r w:rsidRPr="00B93ED5">
        <w:rPr>
          <w:rFonts w:ascii="Times New Roman" w:hAnsi="Times New Roman" w:cs="Times New Roman"/>
          <w:b/>
          <w:sz w:val="24"/>
          <w:szCs w:val="24"/>
        </w:rPr>
        <w:t>T</w:t>
      </w:r>
      <w:r w:rsidR="00B7189F" w:rsidRPr="00B93ED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B7189F" w:rsidRPr="00B93ED5">
        <w:rPr>
          <w:rFonts w:ascii="Times New Roman" w:hAnsi="Times New Roman" w:cs="Times New Roman"/>
          <w:b/>
          <w:sz w:val="24"/>
          <w:szCs w:val="24"/>
        </w:rPr>
        <w:t>2</w:t>
      </w:r>
      <w:r w:rsidR="00B7189F" w:rsidRPr="00B93ED5">
        <w:rPr>
          <w:rFonts w:ascii="Times New Roman" w:hAnsi="Times New Roman" w:cs="Times New Roman"/>
          <w:sz w:val="24"/>
          <w:szCs w:val="24"/>
        </w:rPr>
        <w:t xml:space="preserve">. </w:t>
      </w:r>
      <w:r w:rsidR="00B7189F">
        <w:rPr>
          <w:rFonts w:ascii="Times New Roman" w:hAnsi="Times New Roman" w:cs="Times New Roman"/>
          <w:sz w:val="24"/>
          <w:szCs w:val="24"/>
        </w:rPr>
        <w:t>List of genes whose copy number loss was s</w:t>
      </w:r>
      <w:r w:rsidR="00B7189F" w:rsidRPr="00B93ED5">
        <w:rPr>
          <w:rFonts w:ascii="Times New Roman" w:hAnsi="Times New Roman" w:cs="Times New Roman"/>
          <w:sz w:val="24"/>
          <w:szCs w:val="24"/>
        </w:rPr>
        <w:t>ignificant associat</w:t>
      </w:r>
      <w:r w:rsidR="00B7189F">
        <w:rPr>
          <w:rFonts w:ascii="Times New Roman" w:hAnsi="Times New Roman" w:cs="Times New Roman"/>
          <w:sz w:val="24"/>
          <w:szCs w:val="24"/>
        </w:rPr>
        <w:t>edwith</w:t>
      </w:r>
      <w:r w:rsidR="00B7189F" w:rsidRPr="00B93ED5">
        <w:rPr>
          <w:rFonts w:ascii="Times New Roman" w:hAnsi="Times New Roman" w:cs="Times New Roman"/>
          <w:sz w:val="24"/>
          <w:szCs w:val="24"/>
        </w:rPr>
        <w:t xml:space="preserve"> </w:t>
      </w:r>
      <w:r w:rsidR="00B7189F" w:rsidRPr="0052008F">
        <w:rPr>
          <w:rFonts w:ascii="Times New Roman" w:hAnsi="Times New Roman" w:cs="Times New Roman"/>
          <w:i/>
          <w:sz w:val="24"/>
          <w:szCs w:val="24"/>
        </w:rPr>
        <w:t>SLC7A5</w:t>
      </w:r>
      <w:r w:rsidR="00B7189F" w:rsidRPr="00B93ED5">
        <w:rPr>
          <w:rFonts w:ascii="Times New Roman" w:hAnsi="Times New Roman" w:cs="Times New Roman"/>
          <w:sz w:val="24"/>
          <w:szCs w:val="24"/>
        </w:rPr>
        <w:t xml:space="preserve"> deletion in the METABRIC and TCGA data.</w:t>
      </w:r>
    </w:p>
    <w:p w:rsidR="00B7189F" w:rsidRDefault="00B7189F" w:rsidP="00B7189F">
      <w:pPr>
        <w:rPr>
          <w:rFonts w:ascii="Times New Roman" w:hAnsi="Times New Roman" w:cs="Times New Roman"/>
          <w:u w:color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3578"/>
        <w:gridCol w:w="1619"/>
        <w:gridCol w:w="1256"/>
        <w:gridCol w:w="1317"/>
      </w:tblGrid>
      <w:tr w:rsidR="00B7189F" w:rsidRPr="00A57E7A" w:rsidTr="00416E21">
        <w:trPr>
          <w:cantSplit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b/>
                <w:sz w:val="20"/>
                <w:szCs w:val="20"/>
              </w:rPr>
              <w:t>Chromosomal loca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B7189F" w:rsidRDefault="00B7189F" w:rsidP="00416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CGA</w:t>
            </w:r>
          </w:p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B7189F" w:rsidRDefault="00B7189F" w:rsidP="00416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RIC</w:t>
            </w:r>
          </w:p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  <w:tcBorders>
              <w:top w:val="single" w:sz="4" w:space="0" w:color="auto"/>
            </w:tcBorders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SIAH1</w:t>
            </w:r>
          </w:p>
        </w:tc>
        <w:tc>
          <w:tcPr>
            <w:tcW w:w="3578" w:type="dxa"/>
            <w:tcBorders>
              <w:top w:val="single" w:sz="4" w:space="0" w:color="auto"/>
            </w:tcBorders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siah E3 ubiquitin protein ligase 1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12.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ABCC1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ATP binding cassette subfamily C member 1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1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YLD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YLD lysine 63 deubiquitinase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1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MMP2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matrix metallopeptidase 2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12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RBL2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RB transcriptional corepressor like 2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12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AMFR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autocrine motility factor receptor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13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MMP15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matrix metallopeptidase 15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USB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U6 snRNA biogenesis phosphodiesterase 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X3CL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-X3-C motif chemokine ligand 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NOL3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nucleolar protein 3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NQO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NAD(P)H quinone dehydrogenase 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x10</w:t>
            </w:r>
            <w:r w:rsidRPr="00A57E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TERF2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telomeric repeat binding factor 2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 w:rsidRPr="001C5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2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BFB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ore-binding factor beta subunit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 w:rsidRPr="001C5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DH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adherin 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1C5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DH3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adherin 3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TCF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CCTC-binding factor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E2F4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E2F transcription factor 4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PHLPP2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PH domain and leucine rich repeat protein phosphatase 2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ZFHX3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zinc finger homeobox 3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2.2-16q22.3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BCAR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BCAR1, Cas family scaffolding protein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3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WWOX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WW domain containing oxidoreductase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3.1-16q23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ATMIN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ATM interactor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3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MAF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MAF bZIP transcription factor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3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OSGIN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oxidative stress induced growth inhibitor 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3.3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DH13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adherin 13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3.3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FOXF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FOXF1 adjacent non-coding developmental regulatory RNA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4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WFDC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WAP four-disulfide core domain 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4.1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FBXO31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F-box protein 31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4.2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Fanconi anemia complementation group A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4.3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BFA2T3</w:t>
            </w:r>
          </w:p>
        </w:tc>
        <w:tc>
          <w:tcPr>
            <w:tcW w:w="3578" w:type="dxa"/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BFA2/RUNX1 translocation partner 3</w:t>
            </w:r>
          </w:p>
        </w:tc>
        <w:tc>
          <w:tcPr>
            <w:tcW w:w="1619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4.3</w:t>
            </w:r>
          </w:p>
        </w:tc>
        <w:tc>
          <w:tcPr>
            <w:tcW w:w="1256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17" w:type="dxa"/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B7189F" w:rsidRPr="00A57E7A" w:rsidTr="00416E21">
        <w:trPr>
          <w:cantSplit/>
        </w:trPr>
        <w:tc>
          <w:tcPr>
            <w:tcW w:w="1307" w:type="dxa"/>
            <w:tcBorders>
              <w:bottom w:val="single" w:sz="4" w:space="0" w:color="auto"/>
            </w:tcBorders>
          </w:tcPr>
          <w:p w:rsidR="00B7189F" w:rsidRPr="0052008F" w:rsidRDefault="00B7189F" w:rsidP="00416E21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8F">
              <w:rPr>
                <w:rFonts w:ascii="Times New Roman" w:hAnsi="Times New Roman" w:cs="Times New Roman"/>
                <w:i/>
                <w:sz w:val="20"/>
                <w:szCs w:val="20"/>
              </w:rPr>
              <w:t>CDT1</w:t>
            </w:r>
          </w:p>
        </w:tc>
        <w:tc>
          <w:tcPr>
            <w:tcW w:w="3578" w:type="dxa"/>
            <w:tcBorders>
              <w:bottom w:val="single" w:sz="4" w:space="0" w:color="auto"/>
            </w:tcBorders>
          </w:tcPr>
          <w:p w:rsidR="00B7189F" w:rsidRPr="00A57E7A" w:rsidRDefault="00B7189F" w:rsidP="00416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chromatin licensing and DNA replication factor 1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E7A">
              <w:rPr>
                <w:rFonts w:ascii="Times New Roman" w:hAnsi="Times New Roman" w:cs="Times New Roman"/>
                <w:sz w:val="20"/>
                <w:szCs w:val="20"/>
              </w:rPr>
              <w:t>16q24.3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x10</w:t>
            </w:r>
            <w:r w:rsidRPr="00B93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B7189F" w:rsidRPr="00A57E7A" w:rsidRDefault="00B7189F" w:rsidP="00416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x10</w:t>
            </w:r>
            <w:r w:rsidRPr="002F02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 w:rsidR="00FA1F62" w:rsidRPr="00B7189F" w:rsidRDefault="00FA1F62" w:rsidP="00B7189F"/>
    <w:sectPr w:rsidR="00FA1F62" w:rsidRPr="00B7189F" w:rsidSect="00FA1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205EC"/>
    <w:rsid w:val="00022C90"/>
    <w:rsid w:val="0002573C"/>
    <w:rsid w:val="000516F0"/>
    <w:rsid w:val="000A2850"/>
    <w:rsid w:val="000C3526"/>
    <w:rsid w:val="001514C9"/>
    <w:rsid w:val="0021050B"/>
    <w:rsid w:val="002125B6"/>
    <w:rsid w:val="00237A99"/>
    <w:rsid w:val="002B27F1"/>
    <w:rsid w:val="002C0E4D"/>
    <w:rsid w:val="002E072E"/>
    <w:rsid w:val="00394878"/>
    <w:rsid w:val="003A7BF9"/>
    <w:rsid w:val="00426CA9"/>
    <w:rsid w:val="004C0F35"/>
    <w:rsid w:val="004C13BC"/>
    <w:rsid w:val="004C6004"/>
    <w:rsid w:val="005416A5"/>
    <w:rsid w:val="005959EB"/>
    <w:rsid w:val="005A54E0"/>
    <w:rsid w:val="00695BCE"/>
    <w:rsid w:val="007017C7"/>
    <w:rsid w:val="008234FE"/>
    <w:rsid w:val="00834E1D"/>
    <w:rsid w:val="00834E9D"/>
    <w:rsid w:val="008C0A68"/>
    <w:rsid w:val="008C3AC0"/>
    <w:rsid w:val="00917AE3"/>
    <w:rsid w:val="00931E96"/>
    <w:rsid w:val="009E2E99"/>
    <w:rsid w:val="009E4965"/>
    <w:rsid w:val="00A205EC"/>
    <w:rsid w:val="00A5326E"/>
    <w:rsid w:val="00A83F09"/>
    <w:rsid w:val="00A92ED5"/>
    <w:rsid w:val="00AC556E"/>
    <w:rsid w:val="00AD5A0A"/>
    <w:rsid w:val="00AD6669"/>
    <w:rsid w:val="00B60934"/>
    <w:rsid w:val="00B7189F"/>
    <w:rsid w:val="00BA495D"/>
    <w:rsid w:val="00BD64E0"/>
    <w:rsid w:val="00C165C1"/>
    <w:rsid w:val="00C2358F"/>
    <w:rsid w:val="00D80340"/>
    <w:rsid w:val="00DB26AA"/>
    <w:rsid w:val="00DC25E4"/>
    <w:rsid w:val="00E148BC"/>
    <w:rsid w:val="00E4235E"/>
    <w:rsid w:val="00EA740E"/>
    <w:rsid w:val="00FA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22C90"/>
  </w:style>
  <w:style w:type="paragraph" w:customStyle="1" w:styleId="Body">
    <w:name w:val="Body"/>
    <w:rsid w:val="00A205E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B718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924</Characters>
  <Application>Microsoft Office Word</Application>
  <DocSecurity>0</DocSecurity>
  <Lines>192</Lines>
  <Paragraphs>18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3</cp:revision>
  <dcterms:created xsi:type="dcterms:W3CDTF">2018-02-26T20:31:00Z</dcterms:created>
  <dcterms:modified xsi:type="dcterms:W3CDTF">2018-03-05T14:02:00Z</dcterms:modified>
</cp:coreProperties>
</file>